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CE8FF" w14:textId="419A586E" w:rsidR="00523472" w:rsidRPr="002069A1" w:rsidRDefault="00523472" w:rsidP="00523472">
      <w:pPr>
        <w:pStyle w:val="NormalWeb"/>
        <w:rPr>
          <w:lang w:val="en-US"/>
        </w:rPr>
      </w:pPr>
      <w:r w:rsidRPr="00CB5450">
        <w:rPr>
          <w:rFonts w:ascii="TimesNewRomanPSMT" w:hAnsi="TimesNewRomanPSMT"/>
          <w:b/>
          <w:bCs/>
          <w:color w:val="000000" w:themeColor="text1"/>
        </w:rPr>
        <w:t>Suppl</w:t>
      </w:r>
      <w:r w:rsidR="00CB5450" w:rsidRPr="00CB5450">
        <w:rPr>
          <w:rFonts w:ascii="TimesNewRomanPSMT" w:hAnsi="TimesNewRomanPSMT"/>
          <w:b/>
          <w:bCs/>
          <w:color w:val="000000" w:themeColor="text1"/>
        </w:rPr>
        <w:t>ementary</w:t>
      </w:r>
      <w:r w:rsidRPr="00CB5450">
        <w:rPr>
          <w:rFonts w:ascii="TimesNewRomanPSMT" w:hAnsi="TimesNewRomanPSMT"/>
          <w:b/>
          <w:bCs/>
          <w:color w:val="000000" w:themeColor="text1"/>
        </w:rPr>
        <w:t xml:space="preserve"> Table </w:t>
      </w:r>
      <w:r w:rsidR="002C07E2">
        <w:rPr>
          <w:rFonts w:ascii="TimesNewRomanPSMT" w:hAnsi="TimesNewRomanPSMT"/>
          <w:b/>
          <w:bCs/>
          <w:color w:val="000000" w:themeColor="text1"/>
        </w:rPr>
        <w:t>S</w:t>
      </w:r>
      <w:r w:rsidR="001C1019">
        <w:rPr>
          <w:rFonts w:ascii="TimesNewRomanPSMT" w:hAnsi="TimesNewRomanPSMT"/>
          <w:b/>
          <w:bCs/>
          <w:color w:val="000000" w:themeColor="text1"/>
        </w:rPr>
        <w:t>6</w:t>
      </w:r>
      <w:r w:rsidR="00F45238">
        <w:rPr>
          <w:rFonts w:ascii="TimesNewRomanPSMT" w:hAnsi="TimesNewRomanPSMT"/>
          <w:color w:val="000000" w:themeColor="text1"/>
        </w:rPr>
        <w:t xml:space="preserve">. </w:t>
      </w:r>
      <w:r w:rsidR="00FB6A5C">
        <w:rPr>
          <w:rFonts w:ascii="TimesNewRomanPSMT" w:hAnsi="TimesNewRomanPSMT"/>
          <w:color w:val="000000" w:themeColor="text1"/>
        </w:rPr>
        <w:t>C</w:t>
      </w:r>
      <w:r>
        <w:rPr>
          <w:rFonts w:ascii="TimesNewRomanPSMT" w:hAnsi="TimesNewRomanPSMT"/>
          <w:color w:val="000000" w:themeColor="text1"/>
        </w:rPr>
        <w:t xml:space="preserve">hromosome </w:t>
      </w:r>
      <w:r w:rsidR="00FB6A5C">
        <w:rPr>
          <w:rFonts w:ascii="TimesNewRomanPSMT" w:hAnsi="TimesNewRomanPSMT"/>
          <w:color w:val="000000" w:themeColor="text1"/>
        </w:rPr>
        <w:t>correspondence according to synteny and dot-plot alignment</w:t>
      </w:r>
      <w:r>
        <w:rPr>
          <w:rFonts w:ascii="TimesNewRomanPSMT" w:hAnsi="TimesNewRomanPSMT"/>
          <w:color w:val="000000" w:themeColor="text1"/>
        </w:rPr>
        <w:t xml:space="preserve">: </w:t>
      </w:r>
      <w:r w:rsidRPr="00755D24">
        <w:rPr>
          <w:rFonts w:ascii="TimesNewRomanPSMT" w:hAnsi="TimesNewRomanPSMT"/>
          <w:i/>
          <w:iCs/>
          <w:color w:val="000000" w:themeColor="text1"/>
        </w:rPr>
        <w:t>S senegalensis</w:t>
      </w:r>
      <w:r w:rsidRPr="00755D24">
        <w:rPr>
          <w:rFonts w:ascii="TimesNewRomanPSMT" w:hAnsi="TimesNewRomanPSMT"/>
          <w:color w:val="000000" w:themeColor="text1"/>
        </w:rPr>
        <w:t xml:space="preserve">, </w:t>
      </w:r>
      <w:r w:rsidRPr="00755D24">
        <w:rPr>
          <w:rFonts w:ascii="TimesNewRomanPSMT" w:hAnsi="TimesNewRomanPSMT"/>
          <w:i/>
          <w:iCs/>
          <w:color w:val="000000" w:themeColor="text1"/>
        </w:rPr>
        <w:t>C</w:t>
      </w:r>
      <w:r>
        <w:rPr>
          <w:rFonts w:ascii="TimesNewRomanPSMT" w:hAnsi="TimesNewRomanPSMT"/>
          <w:i/>
          <w:iCs/>
          <w:color w:val="000000" w:themeColor="text1"/>
        </w:rPr>
        <w:t>.</w:t>
      </w:r>
      <w:r w:rsidRPr="00755D24">
        <w:rPr>
          <w:rFonts w:ascii="TimesNewRomanPSMT" w:hAnsi="TimesNewRomanPSMT"/>
          <w:i/>
          <w:iCs/>
          <w:color w:val="000000" w:themeColor="text1"/>
        </w:rPr>
        <w:t xml:space="preserve"> semilaevis</w:t>
      </w:r>
      <w:r>
        <w:rPr>
          <w:rFonts w:ascii="TimesNewRomanPSMT" w:hAnsi="TimesNewRomanPSMT"/>
          <w:i/>
          <w:iCs/>
          <w:color w:val="000000" w:themeColor="text1"/>
        </w:rPr>
        <w:t xml:space="preserve"> </w:t>
      </w:r>
      <w:r w:rsidRPr="00755D24">
        <w:rPr>
          <w:rFonts w:ascii="TimesNewRomanPSMT" w:hAnsi="TimesNewRomanPSMT"/>
          <w:color w:val="000000" w:themeColor="text1"/>
        </w:rPr>
        <w:t>(</w:t>
      </w:r>
      <w:proofErr w:type="spellStart"/>
      <w:r w:rsidRPr="00755D24">
        <w:rPr>
          <w:rFonts w:ascii="TimesNewRomanPSMT" w:hAnsi="TimesNewRomanPSMT"/>
          <w:color w:val="000000" w:themeColor="text1"/>
        </w:rPr>
        <w:t>Cse</w:t>
      </w:r>
      <w:proofErr w:type="spellEnd"/>
      <w:r w:rsidRPr="00755D24">
        <w:rPr>
          <w:rFonts w:ascii="TimesNewRomanPSMT" w:hAnsi="TimesNewRomanPSMT"/>
          <w:color w:val="000000" w:themeColor="text1"/>
        </w:rPr>
        <w:t xml:space="preserve">), </w:t>
      </w:r>
      <w:r w:rsidRPr="00755D24">
        <w:rPr>
          <w:rFonts w:ascii="TimesNewRomanPSMT" w:hAnsi="TimesNewRomanPSMT"/>
          <w:i/>
          <w:iCs/>
          <w:color w:val="000000" w:themeColor="text1"/>
        </w:rPr>
        <w:t>S. maximus</w:t>
      </w:r>
      <w:r w:rsidRPr="00755D24">
        <w:rPr>
          <w:rFonts w:ascii="TimesNewRomanPSMT" w:hAnsi="TimesNewRomanPSMT"/>
          <w:color w:val="000000" w:themeColor="text1"/>
        </w:rPr>
        <w:t xml:space="preserve"> </w:t>
      </w:r>
      <w:r>
        <w:rPr>
          <w:rFonts w:ascii="TimesNewRomanPSMT" w:hAnsi="TimesNewRomanPSMT"/>
          <w:color w:val="000000" w:themeColor="text1"/>
        </w:rPr>
        <w:t>(</w:t>
      </w:r>
      <w:proofErr w:type="spellStart"/>
      <w:r>
        <w:rPr>
          <w:rFonts w:ascii="TimesNewRomanPSMT" w:hAnsi="TimesNewRomanPSMT"/>
          <w:color w:val="000000" w:themeColor="text1"/>
        </w:rPr>
        <w:t>Sma</w:t>
      </w:r>
      <w:proofErr w:type="spellEnd"/>
      <w:r>
        <w:rPr>
          <w:rFonts w:ascii="TimesNewRomanPSMT" w:hAnsi="TimesNewRomanPSMT"/>
          <w:color w:val="000000" w:themeColor="text1"/>
        </w:rPr>
        <w:t xml:space="preserve">) </w:t>
      </w:r>
      <w:r w:rsidRPr="00755D24">
        <w:rPr>
          <w:rFonts w:ascii="TimesNewRomanPSMT" w:hAnsi="TimesNewRomanPSMT"/>
          <w:color w:val="000000" w:themeColor="text1"/>
        </w:rPr>
        <w:t xml:space="preserve">and </w:t>
      </w:r>
      <w:r w:rsidRPr="00755D24">
        <w:rPr>
          <w:rFonts w:ascii="TimesNewRomanPSMT" w:hAnsi="TimesNewRomanPSMT"/>
          <w:i/>
          <w:iCs/>
          <w:color w:val="000000" w:themeColor="text1"/>
        </w:rPr>
        <w:t xml:space="preserve">P. </w:t>
      </w:r>
      <w:proofErr w:type="spellStart"/>
      <w:r w:rsidRPr="00755D24">
        <w:rPr>
          <w:rFonts w:ascii="TimesNewRomanPSMT" w:hAnsi="TimesNewRomanPSMT"/>
          <w:i/>
          <w:iCs/>
          <w:color w:val="000000" w:themeColor="text1"/>
        </w:rPr>
        <w:t>olivaceus</w:t>
      </w:r>
      <w:proofErr w:type="spellEnd"/>
      <w:r>
        <w:rPr>
          <w:rFonts w:ascii="TimesNewRomanPSMT" w:hAnsi="TimesNewRomanPSMT"/>
          <w:i/>
          <w:iCs/>
          <w:color w:val="000000" w:themeColor="text1"/>
        </w:rPr>
        <w:t xml:space="preserve"> </w:t>
      </w:r>
      <w:r w:rsidRPr="00755D24">
        <w:rPr>
          <w:rFonts w:ascii="TimesNewRomanPSMT" w:hAnsi="TimesNewRomanPSMT"/>
          <w:color w:val="000000" w:themeColor="text1"/>
        </w:rPr>
        <w:t>(Pol)</w:t>
      </w:r>
      <w:r w:rsidR="00FB6A5C" w:rsidRPr="00FB6A5C">
        <w:rPr>
          <w:rFonts w:ascii="TimesNewRomanPSMT" w:hAnsi="TimesNewRomanPSMT"/>
          <w:color w:val="000000" w:themeColor="text1"/>
        </w:rPr>
        <w:t xml:space="preserve"> </w:t>
      </w:r>
      <w:r w:rsidR="00FB6A5C">
        <w:rPr>
          <w:rFonts w:ascii="TimesNewRomanPSMT" w:hAnsi="TimesNewRomanPSMT"/>
          <w:color w:val="000000" w:themeColor="text1"/>
        </w:rPr>
        <w:t>between four flatfish species</w:t>
      </w:r>
      <w:r>
        <w:rPr>
          <w:rFonts w:ascii="TimesNewRomanPSMT" w:hAnsi="TimesNewRomanPSMT"/>
          <w:color w:val="000000" w:themeColor="text1"/>
        </w:rPr>
        <w:t xml:space="preserve">. </w:t>
      </w:r>
      <w:r w:rsidRPr="00755D24">
        <w:rPr>
          <w:rFonts w:ascii="TimesNewRomanPSMT" w:hAnsi="TimesNewRomanPSMT"/>
          <w:color w:val="000000" w:themeColor="text1"/>
        </w:rPr>
        <w:t>Th</w:t>
      </w:r>
      <w:r>
        <w:rPr>
          <w:rFonts w:ascii="TimesNewRomanPSMT" w:hAnsi="TimesNewRomanPSMT"/>
          <w:color w:val="000000" w:themeColor="text1"/>
        </w:rPr>
        <w:t>re</w:t>
      </w:r>
      <w:r w:rsidRPr="00755D24">
        <w:rPr>
          <w:rFonts w:ascii="TimesNewRomanPSMT" w:hAnsi="TimesNewRomanPSMT"/>
          <w:color w:val="000000" w:themeColor="text1"/>
        </w:rPr>
        <w:t xml:space="preserve">e </w:t>
      </w:r>
      <w:r>
        <w:rPr>
          <w:rFonts w:ascii="TimesNewRomanPSMT" w:hAnsi="TimesNewRomanPSMT"/>
          <w:color w:val="000000" w:themeColor="text1"/>
        </w:rPr>
        <w:t xml:space="preserve">comparisons </w:t>
      </w:r>
      <w:r w:rsidR="002E615F">
        <w:rPr>
          <w:rFonts w:ascii="TimesNewRomanPSMT" w:hAnsi="TimesNewRomanPSMT"/>
          <w:color w:val="000000" w:themeColor="text1"/>
        </w:rPr>
        <w:t>were carried out</w:t>
      </w:r>
      <w:r>
        <w:rPr>
          <w:rFonts w:ascii="TimesNewRomanPSMT" w:hAnsi="TimesNewRomanPSMT"/>
          <w:color w:val="000000" w:themeColor="text1"/>
        </w:rPr>
        <w:t xml:space="preserve"> using as reference the species indicated with asterisk. </w:t>
      </w:r>
      <w:r w:rsidR="002E615F">
        <w:rPr>
          <w:rFonts w:ascii="TimesNewRomanPSMT" w:hAnsi="TimesNewRomanPSMT"/>
          <w:color w:val="000000" w:themeColor="text1"/>
        </w:rPr>
        <w:t xml:space="preserve">The chromosome number that matches between species is shown. </w:t>
      </w:r>
      <w:r w:rsidR="00FB6A5C">
        <w:rPr>
          <w:rFonts w:ascii="TimesNewRomanPSMT" w:hAnsi="TimesNewRomanPSMT"/>
          <w:color w:val="000000" w:themeColor="text1"/>
        </w:rPr>
        <w:t xml:space="preserve">Shading denotes </w:t>
      </w:r>
      <w:r w:rsidR="008761FF">
        <w:rPr>
          <w:rFonts w:ascii="TimesNewRomanPSMT" w:hAnsi="TimesNewRomanPSMT"/>
          <w:color w:val="000000" w:themeColor="text1"/>
        </w:rPr>
        <w:t xml:space="preserve">a one-to-one </w:t>
      </w:r>
      <w:r w:rsidR="00917EFD">
        <w:rPr>
          <w:rFonts w:ascii="TimesNewRomanPSMT" w:hAnsi="TimesNewRomanPSMT"/>
          <w:color w:val="000000" w:themeColor="text1"/>
        </w:rPr>
        <w:t xml:space="preserve">matching </w:t>
      </w:r>
      <w:r w:rsidR="00FB6A5C">
        <w:rPr>
          <w:rFonts w:ascii="TimesNewRomanPSMT" w:hAnsi="TimesNewRomanPSMT"/>
          <w:color w:val="000000" w:themeColor="text1"/>
        </w:rPr>
        <w:t xml:space="preserve">between </w:t>
      </w:r>
      <w:proofErr w:type="spellStart"/>
      <w:r w:rsidR="00FB6A5C">
        <w:rPr>
          <w:rFonts w:ascii="TimesNewRomanPSMT" w:hAnsi="TimesNewRomanPSMT"/>
          <w:color w:val="000000" w:themeColor="text1"/>
        </w:rPr>
        <w:t>SseLG</w:t>
      </w:r>
      <w:r w:rsidR="008761FF">
        <w:rPr>
          <w:rFonts w:ascii="TimesNewRomanPSMT" w:hAnsi="TimesNewRomanPSMT"/>
          <w:color w:val="000000" w:themeColor="text1"/>
        </w:rPr>
        <w:t>s</w:t>
      </w:r>
      <w:proofErr w:type="spellEnd"/>
      <w:r w:rsidR="00FB6A5C">
        <w:rPr>
          <w:rFonts w:ascii="TimesNewRomanPSMT" w:hAnsi="TimesNewRomanPSMT"/>
          <w:color w:val="000000" w:themeColor="text1"/>
        </w:rPr>
        <w:t xml:space="preserve"> and </w:t>
      </w:r>
      <w:r w:rsidR="00917EFD">
        <w:rPr>
          <w:rFonts w:ascii="TimesNewRomanPSMT" w:hAnsi="TimesNewRomanPSMT"/>
          <w:color w:val="000000" w:themeColor="text1"/>
        </w:rPr>
        <w:t>chromosome</w:t>
      </w:r>
      <w:r w:rsidR="008761FF">
        <w:rPr>
          <w:rFonts w:ascii="TimesNewRomanPSMT" w:hAnsi="TimesNewRomanPSMT"/>
          <w:color w:val="000000" w:themeColor="text1"/>
        </w:rPr>
        <w:t>s</w:t>
      </w:r>
      <w:r w:rsidR="00917EFD">
        <w:rPr>
          <w:rFonts w:ascii="TimesNewRomanPSMT" w:hAnsi="TimesNewRomanPSMT"/>
          <w:color w:val="000000" w:themeColor="text1"/>
        </w:rPr>
        <w:t xml:space="preserve"> across the three flatfishes. </w:t>
      </w:r>
      <w:r w:rsidR="002E615F">
        <w:rPr>
          <w:rFonts w:ascii="TimesNewRomanPSMT" w:hAnsi="TimesNewRomanPSMT"/>
          <w:color w:val="000000" w:themeColor="text1"/>
        </w:rPr>
        <w:t>The number of chromosomes (</w:t>
      </w:r>
      <w:r w:rsidR="002E615F" w:rsidRPr="00917EFD">
        <w:rPr>
          <w:rFonts w:ascii="TimesNewRomanPSMT" w:hAnsi="TimesNewRomanPSMT"/>
          <w:i/>
          <w:iCs/>
          <w:color w:val="000000" w:themeColor="text1"/>
        </w:rPr>
        <w:t>n</w:t>
      </w:r>
      <w:r w:rsidR="002E615F">
        <w:rPr>
          <w:rFonts w:ascii="TimesNewRomanPSMT" w:hAnsi="TimesNewRomanPSMT"/>
          <w:color w:val="000000" w:themeColor="text1"/>
        </w:rPr>
        <w:t>) in each species is also indicated.</w:t>
      </w:r>
    </w:p>
    <w:tbl>
      <w:tblPr>
        <w:tblW w:w="8538" w:type="dxa"/>
        <w:tblLook w:val="04A0" w:firstRow="1" w:lastRow="0" w:firstColumn="1" w:lastColumn="0" w:noHBand="0" w:noVBand="1"/>
      </w:tblPr>
      <w:tblGrid>
        <w:gridCol w:w="1560"/>
        <w:gridCol w:w="992"/>
        <w:gridCol w:w="993"/>
        <w:gridCol w:w="850"/>
        <w:gridCol w:w="260"/>
        <w:gridCol w:w="716"/>
        <w:gridCol w:w="784"/>
        <w:gridCol w:w="702"/>
        <w:gridCol w:w="278"/>
        <w:gridCol w:w="716"/>
        <w:gridCol w:w="687"/>
      </w:tblGrid>
      <w:tr w:rsidR="00523472" w:rsidRPr="002069A1" w14:paraId="3F2B506A" w14:textId="77777777" w:rsidTr="00C87B47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6A1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.</w:t>
            </w:r>
            <w:r w:rsidRPr="002069A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enegalensis (n=</w:t>
            </w:r>
            <w:proofErr w:type="gramStart"/>
            <w:r w:rsidRPr="002069A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1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9399" w14:textId="5E10301F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se</w:t>
            </w:r>
            <w:proofErr w:type="spellEnd"/>
            <w:r w:rsidR="00917EFD" w:rsidRPr="00917EF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2069A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n=2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4AF9" w14:textId="2E12F193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</w:t>
            </w:r>
            <w:proofErr w:type="spellEnd"/>
            <w:r w:rsidR="00917EFD" w:rsidRPr="00917EF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2069A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n=2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E5A3" w14:textId="32395F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</w:t>
            </w:r>
            <w:r w:rsidR="00917EFD" w:rsidRPr="00917EF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2069A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(n=24)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BE540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9E0F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069A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8307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069A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</w:t>
            </w:r>
            <w:proofErr w:type="spellEnd"/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7D25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AD4BA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BABF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069A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1176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069A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l</w:t>
            </w:r>
          </w:p>
        </w:tc>
      </w:tr>
      <w:tr w:rsidR="00523472" w:rsidRPr="002069A1" w14:paraId="67D3A9D1" w14:textId="77777777" w:rsidTr="00C87B47">
        <w:trPr>
          <w:trHeight w:val="1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BA5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630A" w14:textId="018C3D65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6E25" w14:textId="6D14B4D4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507E" w14:textId="577D34F4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  <w:vAlign w:val="bottom"/>
          </w:tcPr>
          <w:p w14:paraId="31D0BD7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0D02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E26CF" w14:textId="42438B08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3A75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9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  <w:vAlign w:val="bottom"/>
          </w:tcPr>
          <w:p w14:paraId="6317B42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665C0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E59D6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,6</w:t>
            </w:r>
          </w:p>
        </w:tc>
      </w:tr>
      <w:tr w:rsidR="00523472" w:rsidRPr="002069A1" w14:paraId="71BE812E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A26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027B" w14:textId="56F0FF20" w:rsidR="00523472" w:rsidRPr="002069A1" w:rsidRDefault="00523472" w:rsidP="00C87B47">
            <w:pPr>
              <w:ind w:right="21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1F12" w14:textId="7F02549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CF14" w14:textId="5C2094D1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50E6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7557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6CFA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A466B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224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71AF7F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0A7D5B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16</w:t>
            </w:r>
          </w:p>
        </w:tc>
      </w:tr>
      <w:tr w:rsidR="00523472" w:rsidRPr="002069A1" w14:paraId="4164F14E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A87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ABBA" w14:textId="5B1BF996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CCA6" w14:textId="2B667CBC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BA1F" w14:textId="4EAA53DD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40B7B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94DD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B267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061E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8A24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255481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CBB883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523472" w:rsidRPr="002069A1" w14:paraId="45BF640F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8A230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6E169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552EF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B578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941B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C0E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3740B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7B0F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C23C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EA590C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0AF724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523472" w:rsidRPr="002069A1" w14:paraId="154DD11F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6E669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63AD1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/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F32DB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2D4C0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96E4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84ED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57F0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6D8C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63A3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613D1D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416686C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523472" w:rsidRPr="002069A1" w14:paraId="258ED9AC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5C4EA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4245F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82104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B6886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C65E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E6AD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5BA1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09AC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E013B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6121ED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0035A88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23472" w:rsidRPr="002069A1" w14:paraId="4C1E586B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416FC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6A1AC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923D4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469A3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7621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AB69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C8FF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8BA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8B9B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9F88E1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F7023E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523472" w:rsidRPr="002069A1" w14:paraId="43B32075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32D23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B8786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EFE62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5C4A3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9069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8F1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3729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EF40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471B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01BEDF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A85379B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23472" w:rsidRPr="002069A1" w14:paraId="061826FC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F89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0C7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962E" w14:textId="3E74365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4CF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B429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5C6B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0EA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F208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F1C4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6FBBB3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249D90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523472" w:rsidRPr="002069A1" w14:paraId="098E24C5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9C368F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E601CF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E057B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90CD9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BB46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3D29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3C80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D52B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BFE3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774710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91FF1D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523472" w:rsidRPr="002069A1" w14:paraId="0CD66BFD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25549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2BC39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FBF07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44F94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C99F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AC1B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74DE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51D8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29E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F84271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BDB72F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523472" w:rsidRPr="002069A1" w14:paraId="6F64C921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F97ED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848F5F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7CF40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A9583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A73B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5709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C630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F38F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260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4EA134B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96FC1A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523472" w:rsidRPr="002069A1" w14:paraId="730C7882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4F04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03707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FDA14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20EEF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B7EC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B48FF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C3B0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12D9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06F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A9A4CE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C841AF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523472" w:rsidRPr="002069A1" w14:paraId="04088D9D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78055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71CD0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D320AB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99108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B945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66EC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573DC" w14:textId="68B5D6B5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A7A0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1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8B78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D75DDCF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4DCB1C4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523472" w:rsidRPr="002069A1" w14:paraId="72DFCBC4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2D6DE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DDA3F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7EFE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EC55F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A38F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87F4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747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86AEB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A9F0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7E647BD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FF05AFF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523472" w:rsidRPr="002069A1" w14:paraId="2B291086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9040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3C7B0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497AE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FC362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627FF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9337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7F6D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50F5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B2F4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FF1EEE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4F6685D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523472" w:rsidRPr="002069A1" w14:paraId="09F8CFB9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BBDD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5EE72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D69B4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100A6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AC9F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2A7F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2F1D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4C50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6B9E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2696235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8D68D5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523472" w:rsidRPr="002069A1" w14:paraId="74ED753D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45978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D27C5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F90A3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08EBE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F625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CD15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8BF3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D7AE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A1E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0B5DD40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99C86D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523472" w:rsidRPr="002069A1" w14:paraId="3897A7EB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7998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8986F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B910B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8084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21E8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9E44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668D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07758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2BC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5DF761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48C13EEB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523472" w:rsidRPr="002069A1" w14:paraId="039ECED3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77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1E4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3CDF" w14:textId="0A02B5A2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1712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86E22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9E0EF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20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B0E0AF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A89A4D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vAlign w:val="bottom"/>
          </w:tcPr>
          <w:p w14:paraId="7C34580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</w:tcPr>
          <w:p w14:paraId="7F231A5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2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00B6E5E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23472" w:rsidRPr="002069A1" w14:paraId="5AFBC135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712A7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seLG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767326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2C4CA7" w14:textId="5A8AE104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2E61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855FF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F2A2C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1B09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0DCE3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6BB3F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A1E0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62ADD617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41FB265E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523472" w:rsidRPr="002069A1" w14:paraId="61D598DA" w14:textId="77777777" w:rsidTr="00C87B47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FFF06" w14:textId="77777777" w:rsidR="00523472" w:rsidRPr="00F06179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74AD1" w14:textId="77777777" w:rsidR="00523472" w:rsidRPr="00F06179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E1243" w14:textId="77777777" w:rsidR="00523472" w:rsidRPr="00F06179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F621E" w14:textId="77777777" w:rsidR="00523472" w:rsidRPr="00F06179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13E135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36C9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59E1DB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A5F80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E8A11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37C79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69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B270A" w14:textId="77777777" w:rsidR="00523472" w:rsidRPr="002069A1" w:rsidRDefault="00523472" w:rsidP="00C87B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</w:tbl>
    <w:p w14:paraId="248B1565" w14:textId="3668EA26" w:rsidR="002069A1" w:rsidRPr="00D1306F" w:rsidRDefault="00917EFD" w:rsidP="00523472">
      <w:pPr>
        <w:rPr>
          <w:color w:val="000000" w:themeColor="text1"/>
        </w:rPr>
      </w:pPr>
      <w:r w:rsidRPr="00917EF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>#</w:t>
      </w:r>
      <w:r w:rsidRPr="00917EF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ssembly Acc. No</w:t>
      </w:r>
      <w:r w:rsidR="00D1306F" w:rsidRPr="00D1306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GCF_000523025.1</w:t>
      </w:r>
      <w:r w:rsidRPr="00917EF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;</w:t>
      </w:r>
      <w:r w:rsidRPr="00917EF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 xml:space="preserve"> ‡</w:t>
      </w:r>
      <w:r w:rsidRPr="00917EF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Assembly Acc.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No: </w:t>
      </w:r>
      <w:r w:rsidRPr="00917EF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GCA_013347765.1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;</w:t>
      </w:r>
      <w:r w:rsidRPr="00917EF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 xml:space="preserve"> †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Assembly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Acc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. No:</w:t>
      </w:r>
      <w:r w:rsidRPr="00917EFD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GCA_001904815.1</w:t>
      </w:r>
    </w:p>
    <w:sectPr w:rsidR="002069A1" w:rsidRPr="00D1306F" w:rsidSect="00755D24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B6"/>
    <w:rsid w:val="00051CE1"/>
    <w:rsid w:val="000D2F00"/>
    <w:rsid w:val="0010616C"/>
    <w:rsid w:val="001C1019"/>
    <w:rsid w:val="001D2E33"/>
    <w:rsid w:val="002069A1"/>
    <w:rsid w:val="00261DDC"/>
    <w:rsid w:val="002B7403"/>
    <w:rsid w:val="002C07E2"/>
    <w:rsid w:val="002E615F"/>
    <w:rsid w:val="002F64C6"/>
    <w:rsid w:val="0030296A"/>
    <w:rsid w:val="00362CDC"/>
    <w:rsid w:val="003776ED"/>
    <w:rsid w:val="003D5FFF"/>
    <w:rsid w:val="003E0EFA"/>
    <w:rsid w:val="00410F24"/>
    <w:rsid w:val="00437773"/>
    <w:rsid w:val="00480085"/>
    <w:rsid w:val="004D4B3C"/>
    <w:rsid w:val="00523472"/>
    <w:rsid w:val="005F2307"/>
    <w:rsid w:val="00600432"/>
    <w:rsid w:val="006029CE"/>
    <w:rsid w:val="006306D3"/>
    <w:rsid w:val="00633EFA"/>
    <w:rsid w:val="006B2CBC"/>
    <w:rsid w:val="006D6D63"/>
    <w:rsid w:val="00705484"/>
    <w:rsid w:val="00755D24"/>
    <w:rsid w:val="007B7F64"/>
    <w:rsid w:val="007C392E"/>
    <w:rsid w:val="0086038D"/>
    <w:rsid w:val="00867251"/>
    <w:rsid w:val="008761FF"/>
    <w:rsid w:val="008D5BC3"/>
    <w:rsid w:val="00917EFD"/>
    <w:rsid w:val="00931B81"/>
    <w:rsid w:val="00967575"/>
    <w:rsid w:val="009714E3"/>
    <w:rsid w:val="009F2F84"/>
    <w:rsid w:val="00A12BA8"/>
    <w:rsid w:val="00A37AB9"/>
    <w:rsid w:val="00A4584D"/>
    <w:rsid w:val="00AA72F3"/>
    <w:rsid w:val="00AC5F38"/>
    <w:rsid w:val="00B01F09"/>
    <w:rsid w:val="00B3748F"/>
    <w:rsid w:val="00BD03D7"/>
    <w:rsid w:val="00BE2C15"/>
    <w:rsid w:val="00C01FCB"/>
    <w:rsid w:val="00C07BAD"/>
    <w:rsid w:val="00C13A0A"/>
    <w:rsid w:val="00CA5B80"/>
    <w:rsid w:val="00CA7EB6"/>
    <w:rsid w:val="00CB5450"/>
    <w:rsid w:val="00CE6874"/>
    <w:rsid w:val="00CF7204"/>
    <w:rsid w:val="00D1306F"/>
    <w:rsid w:val="00E5494E"/>
    <w:rsid w:val="00F13A54"/>
    <w:rsid w:val="00F13D8D"/>
    <w:rsid w:val="00F367E4"/>
    <w:rsid w:val="00F45238"/>
    <w:rsid w:val="00F90DDB"/>
    <w:rsid w:val="00FB6A5C"/>
    <w:rsid w:val="00FD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21706"/>
  <w15:chartTrackingRefBased/>
  <w15:docId w15:val="{4FE51311-E9A1-204F-A9FE-EB8C6B826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29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96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2069A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2069A1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2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uel manchado</cp:lastModifiedBy>
  <cp:revision>25</cp:revision>
  <dcterms:created xsi:type="dcterms:W3CDTF">2020-08-10T11:23:00Z</dcterms:created>
  <dcterms:modified xsi:type="dcterms:W3CDTF">2021-04-05T14:26:00Z</dcterms:modified>
</cp:coreProperties>
</file>